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68" w:rsidRPr="00BD78F5" w:rsidRDefault="00840E68" w:rsidP="00840E68">
      <w:pPr>
        <w:rPr>
          <w:b/>
          <w:color w:val="000000" w:themeColor="text1"/>
          <w:lang w:val="en-US"/>
        </w:rPr>
      </w:pPr>
      <w:r w:rsidRPr="00BD78F5">
        <w:rPr>
          <w:b/>
          <w:color w:val="000000" w:themeColor="text1"/>
          <w:lang w:val="en-US"/>
        </w:rPr>
        <w:t>Additional file 1</w:t>
      </w:r>
    </w:p>
    <w:p w:rsidR="00840E68" w:rsidRPr="00BD78F5" w:rsidRDefault="00840E68" w:rsidP="00840E68">
      <w:pPr>
        <w:rPr>
          <w:b/>
          <w:color w:val="000000" w:themeColor="text1"/>
          <w:sz w:val="24"/>
          <w:szCs w:val="24"/>
        </w:rPr>
      </w:pPr>
    </w:p>
    <w:p w:rsidR="00840E68" w:rsidRPr="00BD78F5" w:rsidRDefault="00840E68" w:rsidP="00840E68">
      <w:pPr>
        <w:jc w:val="center"/>
        <w:rPr>
          <w:color w:val="000000" w:themeColor="text1"/>
          <w:sz w:val="24"/>
          <w:szCs w:val="24"/>
        </w:rPr>
      </w:pPr>
      <w:r w:rsidRPr="00BD78F5">
        <w:rPr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881786" wp14:editId="00FB6BFD">
                <wp:simplePos x="0" y="0"/>
                <wp:positionH relativeFrom="column">
                  <wp:posOffset>2369820</wp:posOffset>
                </wp:positionH>
                <wp:positionV relativeFrom="paragraph">
                  <wp:posOffset>5220970</wp:posOffset>
                </wp:positionV>
                <wp:extent cx="1611630" cy="342900"/>
                <wp:effectExtent l="9525" t="7620" r="7620" b="11430"/>
                <wp:wrapNone/>
                <wp:docPr id="5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0E68" w:rsidRPr="00172316" w:rsidRDefault="00840E68" w:rsidP="00840E6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0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5" o:spid="_x0000_s1026" style="position:absolute;left:0;text-align:left;margin-left:186.6pt;margin-top:411.1pt;width:126.9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">
                <v:textbox inset=",7.2pt,,7.2pt">
                  <w:txbxContent>
                    <w:p w:rsidR="00840E68" w:rsidRPr="00172316" w:rsidRDefault="00840E68" w:rsidP="00840E68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0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D78F5">
        <w:rPr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A2C9CE1" wp14:editId="5C8B25D3">
                <wp:simplePos x="0" y="0"/>
                <wp:positionH relativeFrom="column">
                  <wp:posOffset>3202940</wp:posOffset>
                </wp:positionH>
                <wp:positionV relativeFrom="paragraph">
                  <wp:posOffset>2607310</wp:posOffset>
                </wp:positionV>
                <wp:extent cx="656590" cy="635"/>
                <wp:effectExtent l="10160" t="56515" r="19050" b="57150"/>
                <wp:wrapNone/>
                <wp:docPr id="4" name="Lige pilforbindels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4" o:spid="_x0000_s1026" type="#_x0000_t32" style="position:absolute;margin-left:252.2pt;margin-top:205.3pt;width:51.7pt;height:.0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BD78F5">
        <w:rPr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13D90ABD" wp14:editId="087DBF38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0" cy="3829685"/>
                <wp:effectExtent l="57150" t="6350" r="56515" b="22860"/>
                <wp:wrapNone/>
                <wp:docPr id="3" name="Lige pilforbindels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296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ige pilforbindelse 3" o:spid="_x0000_s1026" type="#_x0000_t32" style="position:absolute;margin-left:249.75pt;margin-top:106.25pt;width:0;height:301.5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BD78F5">
        <w:rPr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F3C5EB" wp14:editId="46FCD097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ktange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0E68" w:rsidRPr="00172316" w:rsidRDefault="00840E68" w:rsidP="00840E6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5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2" o:spid="_x0000_s1027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">
                <v:textbox inset=",7.2pt,,7.2pt">
                  <w:txbxContent>
                    <w:p w:rsidR="00840E68" w:rsidRPr="00172316" w:rsidRDefault="00840E68" w:rsidP="00840E6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5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40E68" w:rsidRPr="00BD78F5" w:rsidRDefault="00840E68" w:rsidP="00840E68">
      <w:pPr>
        <w:jc w:val="center"/>
        <w:rPr>
          <w:rFonts w:ascii="Arial" w:hAnsi="Arial" w:cs="Arial"/>
          <w:color w:val="000000" w:themeColor="text1"/>
          <w:sz w:val="20"/>
          <w:szCs w:val="20"/>
          <w:lang w:val="en-CA"/>
        </w:rPr>
      </w:pPr>
      <w:r w:rsidRPr="00BD78F5">
        <w:rPr>
          <w:rFonts w:ascii="Arial" w:hAnsi="Arial" w:cs="Arial"/>
          <w:color w:val="000000" w:themeColor="text1"/>
          <w:sz w:val="20"/>
          <w:szCs w:val="20"/>
          <w:lang w:val="en-CA"/>
        </w:rPr>
        <w:t>STROBE diagram</w:t>
      </w: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  <w:r w:rsidRPr="00BD78F5">
        <w:rPr>
          <w:b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6F51A0" wp14:editId="7D9B47C7">
                <wp:simplePos x="0" y="0"/>
                <wp:positionH relativeFrom="column">
                  <wp:posOffset>3948892</wp:posOffset>
                </wp:positionH>
                <wp:positionV relativeFrom="paragraph">
                  <wp:posOffset>259888</wp:posOffset>
                </wp:positionV>
                <wp:extent cx="2457450" cy="2992582"/>
                <wp:effectExtent l="0" t="0" r="19050" b="17780"/>
                <wp:wrapNone/>
                <wp:docPr id="6" name="Rektange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29925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0E68" w:rsidRPr="00172316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45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40E6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840E68" w:rsidRPr="00172316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-</w:t>
                            </w:r>
                            <w:r w:rsidRPr="00CC236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   Previous MI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66 (15%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840E6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840E6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   Hypertens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= 27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61%</w:t>
                            </w: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40E68" w:rsidRPr="0002115C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840E68" w:rsidRPr="0002115C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840E68" w:rsidRPr="0002115C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   Missing dat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       </w:t>
                            </w: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= 11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24%</w:t>
                            </w: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40E68" w:rsidRPr="0002115C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</w:p>
                          <w:p w:rsidR="00840E68" w:rsidRPr="0002115C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        - LVM</w:t>
                            </w: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n= 109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98%</w:t>
                            </w:r>
                            <w:r w:rsidRPr="0002115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40E68" w:rsidRPr="0002115C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840E6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udy 1:</w:t>
                            </w:r>
                            <w:r w:rsidRPr="00C0605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% missing data on LVM [</w:t>
                            </w:r>
                            <w:r w:rsidR="007240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 w:rsidR="00840E6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udy 2: 42% missing data on LVM [</w:t>
                            </w:r>
                            <w:r w:rsidR="007240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 w:rsidR="00840E6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udy 3: 66% missing data on LVM [</w:t>
                            </w:r>
                            <w:r w:rsidR="007240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 w:rsidR="00840E68" w:rsidRPr="00C06055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udy 4: 23% missing data on LVM [</w:t>
                            </w:r>
                            <w:r w:rsidR="007240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  <w:p w:rsidR="00840E68" w:rsidRPr="00C06055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840E68" w:rsidRPr="00C06055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0605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        - OGTT    n= 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(1%</w:t>
                            </w:r>
                            <w:r w:rsidRPr="00C0605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40E68" w:rsidRPr="003F51C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0605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        </w:t>
                            </w:r>
                            <w:r w:rsidRPr="003F51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BSA       </w:t>
                            </w:r>
                            <w:r w:rsidRPr="003F51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 (1%</w:t>
                            </w:r>
                            <w:r w:rsidRPr="003F51C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840E68" w:rsidRPr="003F51C8" w:rsidRDefault="00840E68" w:rsidP="00840E68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ktangel 6" o:spid="_x0000_s1028" style="position:absolute;margin-left:310.95pt;margin-top:20.45pt;width:193.5pt;height:23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">
                <v:textbox inset=",7.2pt,,7.2pt">
                  <w:txbxContent>
                    <w:p w:rsidR="00840E68" w:rsidRPr="00172316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45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40E6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840E68" w:rsidRPr="00172316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-</w:t>
                      </w:r>
                      <w:r w:rsidRPr="00CC236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   Previous MI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66 (15%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840E6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840E6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   Hypertens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      </w:t>
                      </w: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= 27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61%</w:t>
                      </w: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40E68" w:rsidRPr="0002115C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840E68" w:rsidRPr="0002115C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840E68" w:rsidRPr="0002115C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   Missing dat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       </w:t>
                      </w: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= 11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24%</w:t>
                      </w: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40E68" w:rsidRPr="0002115C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      </w:t>
                      </w:r>
                    </w:p>
                    <w:p w:rsidR="00840E68" w:rsidRPr="0002115C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        - LVM</w:t>
                      </w: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ab/>
                        <w:t xml:space="preserve"> n= 109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98%</w:t>
                      </w:r>
                      <w:r w:rsidRPr="0002115C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40E68" w:rsidRPr="0002115C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840E6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udy 1:</w:t>
                      </w:r>
                      <w:r w:rsidRPr="00C0605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2% missing data on LVM [</w:t>
                      </w:r>
                      <w:r w:rsidR="007240D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]</w:t>
                      </w:r>
                    </w:p>
                    <w:p w:rsidR="00840E6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udy 2: 42% missing data on LVM [</w:t>
                      </w:r>
                      <w:r w:rsidR="007240D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6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]</w:t>
                      </w:r>
                    </w:p>
                    <w:p w:rsidR="00840E6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udy 3: 66% missing data on LVM [</w:t>
                      </w:r>
                      <w:r w:rsidR="007240D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7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]</w:t>
                      </w:r>
                    </w:p>
                    <w:p w:rsidR="00840E68" w:rsidRPr="00C06055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udy 4: 23% missing data on LVM [</w:t>
                      </w:r>
                      <w:r w:rsidR="007240D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8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]</w:t>
                      </w:r>
                    </w:p>
                    <w:p w:rsidR="00840E68" w:rsidRPr="00C06055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840E68" w:rsidRPr="00C06055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0605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        - OGTT    n= 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(1%</w:t>
                      </w:r>
                      <w:r w:rsidRPr="00C0605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40E68" w:rsidRPr="003F51C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C0605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        </w:t>
                      </w:r>
                      <w:r w:rsidRPr="003F51C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BSA       </w:t>
                      </w:r>
                      <w:r w:rsidRPr="003F51C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 (1%</w:t>
                      </w:r>
                      <w:r w:rsidRPr="003F51C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840E68" w:rsidRPr="003F51C8" w:rsidRDefault="00840E68" w:rsidP="00840E68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840E68" w:rsidRPr="00BD78F5" w:rsidRDefault="00840E68" w:rsidP="00840E68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:rsidR="000E3318" w:rsidRPr="00BD78F5" w:rsidRDefault="00840E68" w:rsidP="00840E68">
      <w:pPr>
        <w:spacing w:line="480" w:lineRule="auto"/>
        <w:outlineLvl w:val="0"/>
        <w:rPr>
          <w:color w:val="000000" w:themeColor="text1"/>
        </w:rPr>
      </w:pPr>
      <w:proofErr w:type="gramStart"/>
      <w:r w:rsidRPr="00BD78F5">
        <w:rPr>
          <w:color w:val="000000" w:themeColor="text1"/>
          <w:lang w:val="en-US"/>
        </w:rPr>
        <w:t>MI, myocardial infarction.</w:t>
      </w:r>
      <w:proofErr w:type="gramEnd"/>
      <w:r w:rsidRPr="00BD78F5">
        <w:rPr>
          <w:color w:val="000000" w:themeColor="text1"/>
          <w:lang w:val="en-US"/>
        </w:rPr>
        <w:t xml:space="preserve"> </w:t>
      </w:r>
      <w:proofErr w:type="gramStart"/>
      <w:r w:rsidRPr="00BD78F5">
        <w:rPr>
          <w:color w:val="000000" w:themeColor="text1"/>
          <w:lang w:val="en-US"/>
        </w:rPr>
        <w:t>LVM, left ventricle mass.</w:t>
      </w:r>
      <w:proofErr w:type="gramEnd"/>
      <w:r w:rsidRPr="00BD78F5">
        <w:rPr>
          <w:color w:val="000000" w:themeColor="text1"/>
          <w:lang w:val="en-US"/>
        </w:rPr>
        <w:t xml:space="preserve"> </w:t>
      </w:r>
      <w:proofErr w:type="gramStart"/>
      <w:r w:rsidRPr="00BD78F5">
        <w:rPr>
          <w:color w:val="000000" w:themeColor="text1"/>
          <w:lang w:val="en-US"/>
        </w:rPr>
        <w:t>OGTT, oral glucose tolerance test.</w:t>
      </w:r>
      <w:proofErr w:type="gramEnd"/>
      <w:r w:rsidRPr="00BD78F5">
        <w:rPr>
          <w:color w:val="000000" w:themeColor="text1"/>
          <w:lang w:val="en-US"/>
        </w:rPr>
        <w:t xml:space="preserve"> </w:t>
      </w:r>
      <w:proofErr w:type="gramStart"/>
      <w:r w:rsidRPr="00BD78F5">
        <w:rPr>
          <w:color w:val="000000" w:themeColor="text1"/>
          <w:lang w:val="en-US"/>
        </w:rPr>
        <w:t>BSA, body surface area.</w:t>
      </w:r>
      <w:proofErr w:type="gramEnd"/>
    </w:p>
    <w:sectPr w:rsidR="000E3318" w:rsidRPr="00BD78F5" w:rsidSect="00963955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593" w:rsidRDefault="00167593">
      <w:pPr>
        <w:spacing w:after="0" w:line="240" w:lineRule="auto"/>
      </w:pPr>
      <w:r>
        <w:separator/>
      </w:r>
    </w:p>
  </w:endnote>
  <w:endnote w:type="continuationSeparator" w:id="0">
    <w:p w:rsidR="00167593" w:rsidRDefault="00167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879102"/>
      <w:docPartObj>
        <w:docPartGallery w:val="Page Numbers (Bottom of Page)"/>
        <w:docPartUnique/>
      </w:docPartObj>
    </w:sdtPr>
    <w:sdtEndPr/>
    <w:sdtContent>
      <w:p w:rsidR="0012393B" w:rsidRDefault="00840E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78F5">
          <w:rPr>
            <w:noProof/>
          </w:rPr>
          <w:t>1</w:t>
        </w:r>
        <w:r>
          <w:fldChar w:fldCharType="end"/>
        </w:r>
      </w:p>
    </w:sdtContent>
  </w:sdt>
  <w:p w:rsidR="0012393B" w:rsidRDefault="00BD78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593" w:rsidRDefault="00167593">
      <w:pPr>
        <w:spacing w:after="0" w:line="240" w:lineRule="auto"/>
      </w:pPr>
      <w:r>
        <w:separator/>
      </w:r>
    </w:p>
  </w:footnote>
  <w:footnote w:type="continuationSeparator" w:id="0">
    <w:p w:rsidR="00167593" w:rsidRDefault="001675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68"/>
    <w:rsid w:val="000E3318"/>
    <w:rsid w:val="00167593"/>
    <w:rsid w:val="00382984"/>
    <w:rsid w:val="007240D6"/>
    <w:rsid w:val="00840E68"/>
    <w:rsid w:val="00BD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6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0E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E6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F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6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0E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E6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F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kulan Pararajasingam</dc:creator>
  <cp:lastModifiedBy>Capangan, Fritz</cp:lastModifiedBy>
  <cp:revision>4</cp:revision>
  <dcterms:created xsi:type="dcterms:W3CDTF">2019-04-25T15:15:00Z</dcterms:created>
  <dcterms:modified xsi:type="dcterms:W3CDTF">2019-04-30T18:00:00Z</dcterms:modified>
</cp:coreProperties>
</file>